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horzAnchor="margin" w:tblpXSpec="center" w:tblpY="1412"/>
        <w:tblW w:w="0" w:type="auto"/>
        <w:tblLayout w:type="fixed"/>
        <w:tblLook w:val="04A0"/>
      </w:tblPr>
      <w:tblGrid>
        <w:gridCol w:w="1396"/>
        <w:gridCol w:w="880"/>
        <w:gridCol w:w="348"/>
        <w:gridCol w:w="851"/>
        <w:gridCol w:w="1210"/>
        <w:gridCol w:w="1560"/>
        <w:gridCol w:w="850"/>
        <w:gridCol w:w="284"/>
        <w:gridCol w:w="756"/>
      </w:tblGrid>
      <w:tr w:rsidR="000432AD" w:rsidRPr="00750541" w:rsidTr="00F2555B">
        <w:trPr>
          <w:trHeight w:val="1557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3F482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4E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  <w:proofErr w:type="spellEnd"/>
          </w:p>
          <w:p w:rsidR="000432AD" w:rsidRPr="004E6815" w:rsidRDefault="000432AD" w:rsidP="00F50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Pr="00750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95nm)</w:t>
            </w: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proofErr w:type="spellEnd"/>
            <w:r w:rsidRPr="004E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proofErr w:type="spellEnd"/>
          </w:p>
          <w:p w:rsidR="000432AD" w:rsidRDefault="000432AD" w:rsidP="00E835ED">
            <w:pPr>
              <w:jc w:val="center"/>
              <w:rPr>
                <w:sz w:val="20"/>
                <w:szCs w:val="20"/>
              </w:rPr>
            </w:pPr>
          </w:p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41">
              <w:rPr>
                <w:sz w:val="20"/>
                <w:szCs w:val="20"/>
              </w:rPr>
              <w:t>(</w:t>
            </w:r>
            <w:proofErr w:type="spellStart"/>
            <w:r w:rsidRPr="00750541">
              <w:rPr>
                <w:sz w:val="20"/>
                <w:szCs w:val="20"/>
              </w:rPr>
              <w:t>μ</w:t>
            </w:r>
            <w:r w:rsidRPr="0075054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750541">
              <w:rPr>
                <w:sz w:val="20"/>
                <w:szCs w:val="20"/>
              </w:rPr>
              <w:t>/</w:t>
            </w:r>
            <w:proofErr w:type="spellStart"/>
            <w:r w:rsidRPr="00750541">
              <w:rPr>
                <w:sz w:val="20"/>
                <w:szCs w:val="20"/>
              </w:rPr>
              <w:t>μ</w:t>
            </w:r>
            <w:r w:rsidRPr="0075054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7505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ield</w:t>
            </w: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g</w:t>
            </w:r>
          </w:p>
          <w:p w:rsidR="000432AD" w:rsidRPr="00597D5B" w:rsidRDefault="000432AD" w:rsidP="00176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s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50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eins 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750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d</w:t>
            </w:r>
          </w:p>
          <w:p w:rsidR="000432AD" w:rsidRDefault="000432AD" w:rsidP="00E835E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432AD" w:rsidRDefault="000432AD" w:rsidP="00E835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s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0432AD" w:rsidRPr="00597D5B" w:rsidRDefault="000432AD" w:rsidP="00E83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432AD" w:rsidTr="00F2555B">
        <w:trPr>
          <w:trHeight w:val="585"/>
        </w:trPr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0432AD" w:rsidTr="00F2555B">
        <w:trPr>
          <w:trHeight w:val="56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2AD" w:rsidTr="00F2555B">
        <w:trPr>
          <w:trHeight w:val="544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2AD" w:rsidTr="00F2555B">
        <w:trPr>
          <w:trHeight w:val="552"/>
        </w:trPr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192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4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  <w:p w:rsidR="000432AD" w:rsidRPr="00750541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2AD" w:rsidTr="00F2555B">
        <w:trPr>
          <w:trHeight w:val="57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</w:tr>
      <w:tr w:rsidR="000432AD" w:rsidTr="00F2555B">
        <w:trPr>
          <w:trHeight w:val="554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A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E6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4E6815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1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2AD" w:rsidRPr="00FF0CA3" w:rsidRDefault="000432AD" w:rsidP="00E8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2AD" w:rsidRDefault="000432AD" w:rsidP="00E835ED"/>
        </w:tc>
      </w:tr>
    </w:tbl>
    <w:p w:rsidR="000432AD" w:rsidRPr="003F4825" w:rsidRDefault="009B228C" w:rsidP="003F4825">
      <w:pPr>
        <w:ind w:left="709" w:right="56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97D5B" w:rsidRPr="00565E41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proofErr w:type="spellStart"/>
      <w:r w:rsidR="00571D6F">
        <w:rPr>
          <w:rFonts w:ascii="Times New Roman" w:hAnsi="Times New Roman" w:cs="Times New Roman"/>
          <w:sz w:val="24"/>
          <w:szCs w:val="24"/>
          <w:lang w:val="en-US"/>
        </w:rPr>
        <w:t>Spectrophotometrical</w:t>
      </w:r>
      <w:proofErr w:type="spellEnd"/>
      <w:r w:rsidR="00403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49E">
        <w:rPr>
          <w:rFonts w:ascii="Times New Roman" w:hAnsi="Times New Roman" w:cs="Times New Roman"/>
          <w:sz w:val="24"/>
          <w:szCs w:val="24"/>
          <w:lang w:val="en-US"/>
        </w:rPr>
        <w:t>absorbance</w:t>
      </w:r>
      <w:r w:rsidR="00571D6F">
        <w:rPr>
          <w:rFonts w:ascii="Times New Roman" w:hAnsi="Times New Roman" w:cs="Times New Roman"/>
          <w:sz w:val="24"/>
          <w:szCs w:val="24"/>
          <w:lang w:val="en-US"/>
        </w:rPr>
        <w:t xml:space="preserve"> (Abs) and proteins </w:t>
      </w:r>
      <w:r w:rsidR="00BF5326">
        <w:rPr>
          <w:rFonts w:ascii="Times New Roman" w:hAnsi="Times New Roman" w:cs="Times New Roman"/>
          <w:sz w:val="24"/>
          <w:szCs w:val="24"/>
          <w:lang w:val="en-US"/>
        </w:rPr>
        <w:t xml:space="preserve">yield in 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>adult lea</w:t>
      </w:r>
      <w:r w:rsidR="00F505D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5D6">
        <w:rPr>
          <w:rFonts w:ascii="Times New Roman" w:hAnsi="Times New Roman" w:cs="Times New Roman"/>
          <w:sz w:val="24"/>
          <w:szCs w:val="24"/>
          <w:lang w:val="en-US"/>
        </w:rPr>
        <w:t xml:space="preserve">tissue 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565E41" w:rsidRPr="00565E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5E41" w:rsidRPr="00E835ED">
        <w:rPr>
          <w:rFonts w:ascii="Times New Roman" w:hAnsi="Times New Roman" w:cs="Times New Roman"/>
          <w:i/>
          <w:sz w:val="24"/>
          <w:szCs w:val="24"/>
          <w:lang w:val="en-US"/>
        </w:rPr>
        <w:t>Cymodocea</w:t>
      </w:r>
      <w:proofErr w:type="spellEnd"/>
      <w:r w:rsidR="00565E41" w:rsidRPr="00E835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65E41" w:rsidRPr="00E835ED">
        <w:rPr>
          <w:rFonts w:ascii="Times New Roman" w:hAnsi="Times New Roman" w:cs="Times New Roman"/>
          <w:i/>
          <w:sz w:val="24"/>
          <w:szCs w:val="24"/>
          <w:lang w:val="en-US"/>
        </w:rPr>
        <w:t>nodosa</w:t>
      </w:r>
      <w:proofErr w:type="spellEnd"/>
      <w:r w:rsidR="00565E41">
        <w:rPr>
          <w:rFonts w:ascii="Times New Roman" w:hAnsi="Times New Roman" w:cs="Times New Roman"/>
          <w:sz w:val="24"/>
          <w:szCs w:val="24"/>
          <w:lang w:val="en-US"/>
        </w:rPr>
        <w:t xml:space="preserve"> living in 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>normal</w:t>
      </w:r>
      <w:r w:rsidR="00565E41" w:rsidRPr="00565E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92A8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11A6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565E41" w:rsidRPr="00565E41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92A8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03E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65E41" w:rsidRPr="00565E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3E15" w:rsidRPr="00403E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65E41" w:rsidRPr="00565E41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565E41" w:rsidRPr="00403E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92A87" w:rsidRPr="00192A87">
        <w:rPr>
          <w:rFonts w:ascii="Times New Roman" w:hAnsi="Times New Roman" w:cs="Times New Roman"/>
          <w:sz w:val="24"/>
          <w:szCs w:val="24"/>
          <w:lang w:val="en-US"/>
        </w:rPr>
        <w:t xml:space="preserve"> environments</w:t>
      </w:r>
      <w:r w:rsidR="00806E40" w:rsidRPr="00192A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750541" w:rsidRDefault="000432AD" w:rsidP="000432AD">
      <w:pPr>
        <w:tabs>
          <w:tab w:val="left" w:pos="1860"/>
        </w:tabs>
        <w:ind w:left="709"/>
        <w:rPr>
          <w:rFonts w:ascii="Times New Roman" w:hAnsi="Times New Roman" w:cs="Times New Roman"/>
          <w:sz w:val="20"/>
          <w:szCs w:val="20"/>
          <w:lang w:val="en-US"/>
        </w:rPr>
      </w:pPr>
      <w:r w:rsidRPr="00BF532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76F66">
        <w:rPr>
          <w:rFonts w:ascii="Times New Roman" w:hAnsi="Times New Roman" w:cs="Times New Roman"/>
          <w:sz w:val="20"/>
          <w:szCs w:val="20"/>
          <w:lang w:val="en-US"/>
        </w:rPr>
        <w:t xml:space="preserve">Values are the mean of three biological replicates and two technical replicates each sample. </w:t>
      </w:r>
      <w:r w:rsidR="00D53923">
        <w:rPr>
          <w:rFonts w:ascii="Times New Roman" w:hAnsi="Times New Roman" w:cs="Times New Roman"/>
          <w:sz w:val="20"/>
          <w:szCs w:val="20"/>
          <w:lang w:val="en-US"/>
        </w:rPr>
        <w:t>t-Student</w:t>
      </w:r>
      <w:r w:rsidR="00D805F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06E40" w:rsidRPr="00806E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11D4B">
        <w:rPr>
          <w:rFonts w:ascii="Times New Roman" w:hAnsi="Times New Roman" w:cs="Times New Roman"/>
          <w:sz w:val="20"/>
          <w:szCs w:val="20"/>
          <w:lang w:val="en-US"/>
        </w:rPr>
        <w:t>P&lt;0.0</w:t>
      </w:r>
      <w:r w:rsidR="00F2555B" w:rsidRPr="00806E40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192A87" w:rsidRDefault="00192A87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Pr="00BF5326" w:rsidRDefault="000432AD" w:rsidP="00F2555B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0432AD" w:rsidRPr="00BF5326" w:rsidSect="003F4825">
      <w:headerReference w:type="default" r:id="rId6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823" w:rsidRDefault="00DB1823" w:rsidP="003F4825">
      <w:pPr>
        <w:spacing w:after="0" w:line="240" w:lineRule="auto"/>
      </w:pPr>
      <w:r>
        <w:separator/>
      </w:r>
    </w:p>
  </w:endnote>
  <w:endnote w:type="continuationSeparator" w:id="0">
    <w:p w:rsidR="00DB1823" w:rsidRDefault="00DB1823" w:rsidP="003F4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823" w:rsidRDefault="00DB1823" w:rsidP="003F4825">
      <w:pPr>
        <w:spacing w:after="0" w:line="240" w:lineRule="auto"/>
      </w:pPr>
      <w:r>
        <w:separator/>
      </w:r>
    </w:p>
  </w:footnote>
  <w:footnote w:type="continuationSeparator" w:id="0">
    <w:p w:rsidR="00DB1823" w:rsidRDefault="00DB1823" w:rsidP="003F4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EA4" w:rsidRPr="00EA4EA4" w:rsidRDefault="00EA4EA4" w:rsidP="00EA4EA4">
    <w:pPr>
      <w:spacing w:after="240"/>
      <w:ind w:right="560"/>
      <w:rPr>
        <w:rFonts w:ascii="Times New Roman" w:eastAsia="Times New Roman" w:hAnsi="Times New Roman" w:cs="Times New Roman"/>
        <w:b/>
        <w:sz w:val="20"/>
        <w:szCs w:val="20"/>
        <w:lang w:val="en-US"/>
      </w:rPr>
    </w:pPr>
    <w:r w:rsidRPr="00EA4EA4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Leaf proteome modulation and cytological features of seagrass </w:t>
    </w:r>
    <w:proofErr w:type="spellStart"/>
    <w:r w:rsidRPr="00EA4EA4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>Cymodocea</w:t>
    </w:r>
    <w:proofErr w:type="spellEnd"/>
    <w:r w:rsidRPr="00EA4EA4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 xml:space="preserve"> </w:t>
    </w:r>
    <w:proofErr w:type="spellStart"/>
    <w:r w:rsidRPr="00EA4EA4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>nodosa</w:t>
    </w:r>
    <w:proofErr w:type="spellEnd"/>
    <w:r w:rsidRPr="00EA4EA4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  in response to long-term high CO</w:t>
    </w:r>
    <w:r w:rsidRPr="00EA4EA4">
      <w:rPr>
        <w:rFonts w:ascii="Times New Roman" w:eastAsia="Times New Roman" w:hAnsi="Times New Roman" w:cs="Times New Roman"/>
        <w:b/>
        <w:sz w:val="20"/>
        <w:szCs w:val="20"/>
        <w:vertAlign w:val="subscript"/>
        <w:lang w:val="en-US"/>
      </w:rPr>
      <w:t>2</w:t>
    </w:r>
    <w:r w:rsidRPr="00EA4EA4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 exposure in  volcanic vents</w:t>
    </w:r>
  </w:p>
  <w:p w:rsidR="003F4825" w:rsidRPr="003F4825" w:rsidRDefault="003F4825" w:rsidP="003F4825">
    <w:pPr>
      <w:rPr>
        <w:sz w:val="20"/>
        <w:szCs w:val="20"/>
        <w:lang w:val="en-US"/>
      </w:rPr>
    </w:pPr>
    <w:r w:rsidRPr="003F4825">
      <w:rPr>
        <w:rFonts w:ascii="Times New Roman" w:eastAsia="Times New Roman" w:hAnsi="Times New Roman" w:cs="Times New Roman"/>
        <w:sz w:val="20"/>
        <w:szCs w:val="20"/>
        <w:lang w:val="en-US"/>
      </w:rPr>
      <w:t>Amalia Piro, Letizia Bernardo, Ilia Anna Serra, Isabel Barrote, Irene Olivé , Monya M. Costa, Luigi Lucini,</w:t>
    </w:r>
    <w:r w:rsidRPr="003F4825">
      <w:rPr>
        <w:rFonts w:ascii="Times New Roman" w:eastAsia="Times New Roman" w:hAnsi="Times New Roman" w:cs="Times New Roman"/>
        <w:sz w:val="20"/>
        <w:szCs w:val="20"/>
        <w:vertAlign w:val="superscript"/>
        <w:lang w:val="en-US"/>
      </w:rPr>
      <w:t xml:space="preserve"> </w:t>
    </w:r>
    <w:r w:rsidRPr="003F4825">
      <w:rPr>
        <w:rFonts w:ascii="Times New Roman" w:eastAsia="Times New Roman" w:hAnsi="Times New Roman" w:cs="Times New Roman"/>
        <w:sz w:val="20"/>
        <w:szCs w:val="20"/>
        <w:lang w:val="en-US"/>
      </w:rPr>
      <w:t>Rui Santos, Silvia Mazzuca, João Silva</w:t>
    </w:r>
  </w:p>
  <w:p w:rsidR="003F4825" w:rsidRPr="003F4825" w:rsidRDefault="003F4825">
    <w:pPr>
      <w:pStyle w:val="Intestazione"/>
      <w:rPr>
        <w:lang w:val="en-US"/>
      </w:rPr>
    </w:pPr>
  </w:p>
  <w:p w:rsidR="003F4825" w:rsidRPr="003F4825" w:rsidRDefault="003F4825">
    <w:pPr>
      <w:pStyle w:val="Intestazion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8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6815"/>
    <w:rsid w:val="000432AD"/>
    <w:rsid w:val="00084872"/>
    <w:rsid w:val="00176F66"/>
    <w:rsid w:val="001773B2"/>
    <w:rsid w:val="00192A87"/>
    <w:rsid w:val="00211A6C"/>
    <w:rsid w:val="00211D4B"/>
    <w:rsid w:val="0028501D"/>
    <w:rsid w:val="002C15D9"/>
    <w:rsid w:val="0039510D"/>
    <w:rsid w:val="003F4825"/>
    <w:rsid w:val="00403E15"/>
    <w:rsid w:val="004E6815"/>
    <w:rsid w:val="005508B7"/>
    <w:rsid w:val="00565E41"/>
    <w:rsid w:val="00571D6F"/>
    <w:rsid w:val="00597D5B"/>
    <w:rsid w:val="005D756D"/>
    <w:rsid w:val="006822B0"/>
    <w:rsid w:val="006C3970"/>
    <w:rsid w:val="006D480B"/>
    <w:rsid w:val="006E4026"/>
    <w:rsid w:val="00750541"/>
    <w:rsid w:val="0078749E"/>
    <w:rsid w:val="00806E40"/>
    <w:rsid w:val="00822522"/>
    <w:rsid w:val="008C2588"/>
    <w:rsid w:val="009B228C"/>
    <w:rsid w:val="00B65F49"/>
    <w:rsid w:val="00B744DD"/>
    <w:rsid w:val="00B95AC1"/>
    <w:rsid w:val="00BF5326"/>
    <w:rsid w:val="00D53923"/>
    <w:rsid w:val="00D805F6"/>
    <w:rsid w:val="00DB1823"/>
    <w:rsid w:val="00E4324C"/>
    <w:rsid w:val="00E47D15"/>
    <w:rsid w:val="00E835ED"/>
    <w:rsid w:val="00E8709E"/>
    <w:rsid w:val="00EA0D1F"/>
    <w:rsid w:val="00EA4EA4"/>
    <w:rsid w:val="00EC333C"/>
    <w:rsid w:val="00EC78CD"/>
    <w:rsid w:val="00EE745E"/>
    <w:rsid w:val="00F2555B"/>
    <w:rsid w:val="00F505D6"/>
    <w:rsid w:val="00F608EA"/>
    <w:rsid w:val="00FF0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color w:val="000000" w:themeColor="text1"/>
        <w:sz w:val="16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709E"/>
  </w:style>
  <w:style w:type="paragraph" w:styleId="Titolo1">
    <w:name w:val="heading 1"/>
    <w:basedOn w:val="Normale"/>
    <w:next w:val="Normale"/>
    <w:link w:val="Titolo1Carattere"/>
    <w:qFormat/>
    <w:rsid w:val="00E8709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0"/>
      <w:szCs w:val="20"/>
      <w:lang w:val="fr-FR" w:eastAsia="fr-FR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870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870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E8709E"/>
    <w:rPr>
      <w:rFonts w:ascii="Times New Roman" w:eastAsia="Times New Roman" w:hAnsi="Times New Roman" w:cs="Times New Roman"/>
      <w:b/>
      <w:sz w:val="20"/>
      <w:szCs w:val="20"/>
      <w:lang w:val="fr-FR" w:eastAsia="fr-F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870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8709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essunaspaziatura">
    <w:name w:val="No Spacing"/>
    <w:uiPriority w:val="1"/>
    <w:qFormat/>
    <w:rsid w:val="00E8709E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4E68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F48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4825"/>
  </w:style>
  <w:style w:type="paragraph" w:styleId="Pidipagina">
    <w:name w:val="footer"/>
    <w:basedOn w:val="Normale"/>
    <w:link w:val="PidipaginaCarattere"/>
    <w:uiPriority w:val="99"/>
    <w:semiHidden/>
    <w:unhideWhenUsed/>
    <w:rsid w:val="003F48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F482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4825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4825"/>
    <w:rPr>
      <w:rFonts w:ascii="Tahoma" w:hAnsi="Tahoma" w:cs="Tahoma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Personalizzato 1">
      <a:dk1>
        <a:sysClr val="windowText" lastClr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_silvia</dc:creator>
  <cp:lastModifiedBy>Silvia M</cp:lastModifiedBy>
  <cp:revision>18</cp:revision>
  <dcterms:created xsi:type="dcterms:W3CDTF">2018-09-27T11:48:00Z</dcterms:created>
  <dcterms:modified xsi:type="dcterms:W3CDTF">2020-10-21T07:57:00Z</dcterms:modified>
</cp:coreProperties>
</file>